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B0C" w:rsidRPr="007E5B0C" w:rsidRDefault="007E5B0C" w:rsidP="007E5B0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: </w:t>
      </w:r>
      <w:r w:rsidRPr="007E5B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7E5B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 Primers used in this study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303"/>
        <w:gridCol w:w="6622"/>
        <w:gridCol w:w="1101"/>
      </w:tblGrid>
      <w:tr w:rsidR="007E5B0C" w:rsidRPr="007E5B0C" w:rsidTr="006C61F8">
        <w:trPr>
          <w:trHeight w:val="27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quence (5’-3’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Usage</w:t>
            </w: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cbh1-F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TATCTAGAGTTGTGAAGTCGGTAATCCCGC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cbh1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promoter</w:t>
            </w: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cbh1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TTGCTCCTGATGTAGTGTGGGAGAGCACGAGCTGTGGCCAAGAAGGCCGAGAT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Ox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CAGCTCGTGCTCTCCCACACTACATCAGGAGCAATGG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proofErr w:type="spellStart"/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AnGOx</w:t>
            </w:r>
            <w:proofErr w:type="spellEnd"/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gene</w:t>
            </w: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Ox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GTCACGAAAGCCTCAATGGTGATGGTGATGGTGCTGCATAGAAGCGTAATCCGCCAA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bh2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ACGCTTCTATGCAGCACCATCACCATCACCATTGAGGCTTTCGTGACCGGGCTTCAAA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cbh2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terminator</w:t>
            </w: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bh2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CAACCGCGGCTTTCTATTCTGCATTAAC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418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TAATGCAGAATAGAAAGCCGCGGTTGCGGATCCCCCGACTAGTGCGCGATCG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>Amplification of the G418-resistance gene</w:t>
            </w: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418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CTGTTACCGCTCGTGGTAACCGGTGTCTCGCACACGGCTTCGACGGCGTTTC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bh1R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TGCGAGACACCGGTTACCACGAGCGGTAACAGCCTCT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>Amplification of the cbh1R</w:t>
            </w: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bh1R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ATCGAGGGTAAAGCTTGAGCCAGGGC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13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TGGCTCAAGCTTTACCCTCGATCTCGAGGGGGGGCCCGGTACCCAGCTT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the M13 plasmid</w:t>
            </w:r>
          </w:p>
        </w:tc>
      </w:tr>
      <w:tr w:rsidR="007E5B0C" w:rsidRPr="007E5B0C" w:rsidTr="006C61F8">
        <w:trPr>
          <w:trHeight w:val="336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13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TACCGACTTCACAACTCTAGATAGCGGCCGCCACCGCGGTGGAGCTCCAATT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s9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CATGCGGAGAGACGGACGGACGCAGAGAGAA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cas9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expression cassett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s9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TGCATTGCAGATGAGCTGTATCTGGAAGAG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gRNASP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CCAGTAGCGAAAATGCCACTCCAGA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gRNA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>expression cassett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gRNASS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CACCGACTCGGTGCCACTTTTTCAA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gRNAcbh1SP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TAAAACATTGGAGAGTGCAGGCCGACACTTGTGAAGACATTAGAATGAACT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gRNAcbh1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gRNAcbh1SS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CAAGTGTCGGCCTGCACTCTCCAATGTTTTAGAGCTAGAAATAGCAAGTT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bh1</w:t>
            </w: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-V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tgggactttgatggtcatcaaacaaagaacgaag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Verification of </w:t>
            </w:r>
            <w:proofErr w:type="spellStart"/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AnGOx</w:t>
            </w:r>
            <w:proofErr w:type="spellEnd"/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integration in the </w:t>
            </w:r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cbh1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locus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bh1</w:t>
            </w: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-V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CTTCTTGAACTGAGTCAGGCCGCCCTTGTCTGA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el3cL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TAGGGCGAATTGGAGCTCCACCGCGGTGGCCGGCTTAATGCCGGTTAAAG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>Amplification of the cel3cL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el3cL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CGGGATTACCGACTTCACAACTCTAGATAAAGGGTCGGGTGAATAGAACTC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el3cR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AACGCCGTCGAAGCCGTGTGCGAGACACCGCTTCCCTTGCGGCACGT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the cel3cR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el3cR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ACAAAAGCTGGGTACCGGGCCCCCCCTCGATTTCCGTTGGAGACGTTGAAC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gRNAcel3cSP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AAAACTGATGGAAGGACTGGATGACACTTGTGAAGACATTAGAAT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gRNAcel3c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gRNAcel3cSS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AGTGTCATCCAGTCCTTCCATCAGTTTTAGAGCTAGAAATAGC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451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 w:cs="Times New Roman"/>
                <w:color w:val="000000" w:themeColor="text1"/>
                <w:szCs w:val="21"/>
              </w:rPr>
              <w:t>cel3c-V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 w:cs="Times New Roman"/>
                <w:color w:val="000000" w:themeColor="text1"/>
                <w:szCs w:val="21"/>
              </w:rPr>
              <w:t>CTTGTGTGGAGTTGGACCCCGATCTTCTCCAATT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Verification of </w:t>
            </w:r>
            <w:proofErr w:type="spellStart"/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AnGOx</w:t>
            </w:r>
            <w:proofErr w:type="spellEnd"/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integration in the </w:t>
            </w:r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cel3c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locus</w:t>
            </w:r>
          </w:p>
        </w:tc>
      </w:tr>
      <w:tr w:rsidR="007E5B0C" w:rsidRPr="007E5B0C" w:rsidTr="006C61F8">
        <w:trPr>
          <w:trHeight w:val="429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 w:cs="Times New Roman"/>
                <w:color w:val="000000" w:themeColor="text1"/>
                <w:szCs w:val="21"/>
              </w:rPr>
              <w:t>cel3c-V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 w:cs="Times New Roman"/>
                <w:color w:val="000000" w:themeColor="text1"/>
                <w:szCs w:val="21"/>
              </w:rPr>
              <w:t>CAAAGGGAGTGACTGCGTAGTAGGCCCTGAGTGCG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yg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TTAATGCAGAATAGAAAGCCGCGGTTGCTCGACAGAAGATGATATTGAAGGAGCA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proofErr w:type="spellStart"/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hph</w:t>
            </w:r>
            <w:proofErr w:type="spellEnd"/>
            <w:r w:rsidRPr="007E5B0C">
              <w:rPr>
                <w:rFonts w:ascii="Times New Roman" w:hAnsi="Times New Roman"/>
                <w:iCs/>
                <w:color w:val="000000" w:themeColor="text1"/>
                <w:szCs w:val="21"/>
              </w:rPr>
              <w:t>-resistance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>gen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yg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ind w:right="-340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AAGAAGGATTACCTCTAAACAAGTGTACCTGTGC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ind w:right="-340"/>
              <w:jc w:val="center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nc1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AAGCAGCGCAGCTACAGCACAATCATGGCCGACGCTCCG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snc1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gen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nc1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TACCCGGTCAGACTTCATGCCGGGTTAACGGGTGGCAAC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so2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AAGCAGCGCAGCTACAGCACAATCATGGCTCCTTTGACG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sso2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gen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so2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TACCCGGTCAGACTTCATGCCGGGAACCAACATACCAACA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ho3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AAGCAGCGCAGCTACAGCACAATCATGCCTCTCTGCGG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ho3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gen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ho3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TACCCGGTCAGACTTCATGCCGGGTTACATGATTGTGCACT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pdc1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CCGGCATGAAGTCTGACCGGGTAG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pdc1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terminator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pdc1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GTCGGCCGGGTGGTGAGCTTCTGA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pdc1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GAGCTCCACCGCGGTGGCGGCCGCGTGTCGAGCCGGGAGGAGTTTTCG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>Amplification of the pdc</w:t>
            </w:r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1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promoter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 w:cs="Times New Roman"/>
                <w:color w:val="000000" w:themeColor="text1"/>
                <w:szCs w:val="21"/>
              </w:rPr>
              <w:t>Ppdc1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ATTGTGCTGTAGCTGCGCTGCTTT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yg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s)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TCAGAAGCTCACCACCCGGCCGACGTCGACAGAAGATGATATTGAAGGAG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proofErr w:type="spellStart"/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hph</w:t>
            </w:r>
            <w:proofErr w:type="spellEnd"/>
            <w:r w:rsidRPr="007E5B0C">
              <w:rPr>
                <w:rFonts w:ascii="Times New Roman" w:hAnsi="Times New Roman"/>
                <w:iCs/>
                <w:color w:val="000000" w:themeColor="text1"/>
                <w:szCs w:val="21"/>
              </w:rPr>
              <w:t>-resistance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>gen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yg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s)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CTGGGTACCGGGCCCCCCCTCGAGAAGAAGGATTACCTCTAAACAAGT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R(</w:t>
            </w: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yg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TCCTCGTTCCTGTCTGCTAATAAG</w:t>
            </w:r>
          </w:p>
        </w:tc>
        <w:tc>
          <w:tcPr>
            <w:tcW w:w="0" w:type="auto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Verification of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sso1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integration in the chromosom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F(sso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TTGTTCTCATCTACATCTTCGTC</w:t>
            </w:r>
          </w:p>
        </w:tc>
        <w:tc>
          <w:tcPr>
            <w:tcW w:w="0" w:type="auto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Verification of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sso2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integration in the chromosom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F(snc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ACATGAAGATGCGCGTCTGCATCG</w:t>
            </w:r>
          </w:p>
        </w:tc>
        <w:tc>
          <w:tcPr>
            <w:tcW w:w="0" w:type="auto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Verification of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snc1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integration in the 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chromosom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F(rho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CAGATGACACCGATTTGATCGTGC</w:t>
            </w:r>
          </w:p>
        </w:tc>
        <w:tc>
          <w:tcPr>
            <w:tcW w:w="0" w:type="auto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Verification of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ho3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integration in the chromosome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Ox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F(qPC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GAGGTCCTATCATTGAGGAC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proofErr w:type="spellStart"/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An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GOx</w:t>
            </w:r>
            <w:proofErr w:type="spellEnd"/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gene for qPCR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Ox</w:t>
            </w:r>
            <w:proofErr w:type="spellEnd"/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R(qPC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TCTCCCATGAGTCAACTTGTG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ar1-F(qPC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TGGATCGTCAACTGGTTCTACGA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sar1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gene for qPCR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ar1-R(qPC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CATGTGTAGCAACGTGGTCTTT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nc1-F(qPC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CTCGAGTTGGTCTTGGTTG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color w:val="000000" w:themeColor="text1"/>
                <w:szCs w:val="21"/>
              </w:rPr>
              <w:t>snc1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gene for qPCR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nc1-R(qPC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TTGTCTTGCAGGACGTCCA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so2-F(qPC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CATCACCAAGTACCAGACTG</w:t>
            </w:r>
          </w:p>
        </w:tc>
        <w:tc>
          <w:tcPr>
            <w:tcW w:w="0" w:type="auto"/>
            <w:vMerge w:val="restart"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the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sso2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gene for qPCR</w:t>
            </w:r>
          </w:p>
        </w:tc>
      </w:tr>
      <w:tr w:rsidR="007E5B0C" w:rsidRPr="007E5B0C" w:rsidTr="006C61F8">
        <w:trPr>
          <w:trHeight w:val="50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so2-R(qPC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TCTGTCGCTCTGCATCAGA</w:t>
            </w:r>
          </w:p>
        </w:tc>
        <w:tc>
          <w:tcPr>
            <w:tcW w:w="0" w:type="auto"/>
            <w:vMerge/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ho3-F(qPC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ACATGACAATCGAGCTCTG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Amplification of 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 xml:space="preserve">the </w:t>
            </w:r>
            <w:r w:rsidRPr="007E5B0C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rho3</w:t>
            </w:r>
            <w:r w:rsidRPr="007E5B0C">
              <w:rPr>
                <w:rFonts w:ascii="Times New Roman" w:hAnsi="Times New Roman"/>
                <w:color w:val="000000" w:themeColor="text1"/>
                <w:szCs w:val="21"/>
              </w:rPr>
              <w:t xml:space="preserve"> gene for qPCR</w:t>
            </w:r>
          </w:p>
        </w:tc>
      </w:tr>
      <w:tr w:rsidR="007E5B0C" w:rsidRPr="007E5B0C" w:rsidTr="006C61F8">
        <w:trPr>
          <w:trHeight w:val="288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ho3-R(qPCR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E5B0C" w:rsidRPr="007E5B0C" w:rsidRDefault="007E5B0C" w:rsidP="006C61F8">
            <w:pPr>
              <w:spacing w:line="360" w:lineRule="auto"/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</w:pPr>
            <w:r w:rsidRPr="007E5B0C">
              <w:rPr>
                <w:rFonts w:ascii="Times New Roman" w:eastAsia="SimSun" w:hAnsi="Times New Roman" w:cs="Times New Roman"/>
                <w:caps/>
                <w:color w:val="000000" w:themeColor="text1"/>
                <w:szCs w:val="21"/>
              </w:rPr>
              <w:t>GATTGGTCAGCTTCGTATCC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:rsidR="007E5B0C" w:rsidRPr="007E5B0C" w:rsidRDefault="007E5B0C" w:rsidP="006C61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7E5B0C" w:rsidRPr="007E5B0C" w:rsidRDefault="007E5B0C" w:rsidP="007E5B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36754" w:rsidRPr="007E5B0C" w:rsidRDefault="00236754">
      <w:pPr>
        <w:rPr>
          <w:color w:val="000000" w:themeColor="text1"/>
        </w:rPr>
      </w:pPr>
    </w:p>
    <w:sectPr w:rsidR="00236754" w:rsidRPr="007E5B0C" w:rsidSect="007E5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754"/>
    <w:rsid w:val="00000221"/>
    <w:rsid w:val="00000908"/>
    <w:rsid w:val="000047EC"/>
    <w:rsid w:val="00012BC6"/>
    <w:rsid w:val="00021381"/>
    <w:rsid w:val="000248F8"/>
    <w:rsid w:val="00025A4C"/>
    <w:rsid w:val="00032B23"/>
    <w:rsid w:val="00037B2D"/>
    <w:rsid w:val="0004053C"/>
    <w:rsid w:val="00066ECE"/>
    <w:rsid w:val="0008471D"/>
    <w:rsid w:val="00095EDC"/>
    <w:rsid w:val="000A3680"/>
    <w:rsid w:val="000A55A6"/>
    <w:rsid w:val="000B11B7"/>
    <w:rsid w:val="000C2F57"/>
    <w:rsid w:val="000C323B"/>
    <w:rsid w:val="000D1E9A"/>
    <w:rsid w:val="000D1FB0"/>
    <w:rsid w:val="000D7E16"/>
    <w:rsid w:val="000E056F"/>
    <w:rsid w:val="000E4C48"/>
    <w:rsid w:val="000F0F0F"/>
    <w:rsid w:val="00107C76"/>
    <w:rsid w:val="0011326A"/>
    <w:rsid w:val="001169FE"/>
    <w:rsid w:val="00120AE3"/>
    <w:rsid w:val="00123BD6"/>
    <w:rsid w:val="00140A9E"/>
    <w:rsid w:val="00140FF4"/>
    <w:rsid w:val="00141A45"/>
    <w:rsid w:val="001471FA"/>
    <w:rsid w:val="0015160D"/>
    <w:rsid w:val="001519BE"/>
    <w:rsid w:val="0016165B"/>
    <w:rsid w:val="0016260C"/>
    <w:rsid w:val="0016683F"/>
    <w:rsid w:val="00167FA7"/>
    <w:rsid w:val="00177A19"/>
    <w:rsid w:val="00192C6D"/>
    <w:rsid w:val="00193F9E"/>
    <w:rsid w:val="00195B1F"/>
    <w:rsid w:val="001B22F4"/>
    <w:rsid w:val="001B4265"/>
    <w:rsid w:val="001B5F98"/>
    <w:rsid w:val="001C14CD"/>
    <w:rsid w:val="001D648A"/>
    <w:rsid w:val="001E3461"/>
    <w:rsid w:val="001F2191"/>
    <w:rsid w:val="001F510F"/>
    <w:rsid w:val="001F51DE"/>
    <w:rsid w:val="0020049B"/>
    <w:rsid w:val="0020165B"/>
    <w:rsid w:val="00202ACF"/>
    <w:rsid w:val="00202D29"/>
    <w:rsid w:val="002036B0"/>
    <w:rsid w:val="002132E7"/>
    <w:rsid w:val="002161D1"/>
    <w:rsid w:val="002170A9"/>
    <w:rsid w:val="0022186D"/>
    <w:rsid w:val="002238AD"/>
    <w:rsid w:val="0022414C"/>
    <w:rsid w:val="00231636"/>
    <w:rsid w:val="00234FD2"/>
    <w:rsid w:val="00236754"/>
    <w:rsid w:val="002368DF"/>
    <w:rsid w:val="0024452F"/>
    <w:rsid w:val="0025065F"/>
    <w:rsid w:val="00253633"/>
    <w:rsid w:val="0026767D"/>
    <w:rsid w:val="0027141E"/>
    <w:rsid w:val="00272780"/>
    <w:rsid w:val="00273174"/>
    <w:rsid w:val="0027642B"/>
    <w:rsid w:val="002775EE"/>
    <w:rsid w:val="00280B25"/>
    <w:rsid w:val="00285EB4"/>
    <w:rsid w:val="00291B82"/>
    <w:rsid w:val="002937B9"/>
    <w:rsid w:val="002A3007"/>
    <w:rsid w:val="002B2700"/>
    <w:rsid w:val="002C10F6"/>
    <w:rsid w:val="002C12A6"/>
    <w:rsid w:val="002C1573"/>
    <w:rsid w:val="002D111A"/>
    <w:rsid w:val="002D1329"/>
    <w:rsid w:val="002D3744"/>
    <w:rsid w:val="002D3DB3"/>
    <w:rsid w:val="002D4966"/>
    <w:rsid w:val="002E2380"/>
    <w:rsid w:val="002E773A"/>
    <w:rsid w:val="002F104A"/>
    <w:rsid w:val="003024C9"/>
    <w:rsid w:val="0030524B"/>
    <w:rsid w:val="00316F3C"/>
    <w:rsid w:val="003425EE"/>
    <w:rsid w:val="00344418"/>
    <w:rsid w:val="0034496A"/>
    <w:rsid w:val="00344FF1"/>
    <w:rsid w:val="003453C0"/>
    <w:rsid w:val="003513B8"/>
    <w:rsid w:val="00352225"/>
    <w:rsid w:val="00355F67"/>
    <w:rsid w:val="003625B8"/>
    <w:rsid w:val="0036292A"/>
    <w:rsid w:val="003633CD"/>
    <w:rsid w:val="00364FEA"/>
    <w:rsid w:val="0036502A"/>
    <w:rsid w:val="00365890"/>
    <w:rsid w:val="00375AA4"/>
    <w:rsid w:val="00376111"/>
    <w:rsid w:val="003927B1"/>
    <w:rsid w:val="00397B7C"/>
    <w:rsid w:val="003A2493"/>
    <w:rsid w:val="003A37F7"/>
    <w:rsid w:val="003B11D9"/>
    <w:rsid w:val="003B5A07"/>
    <w:rsid w:val="003C6130"/>
    <w:rsid w:val="003D7F5B"/>
    <w:rsid w:val="003E6F4D"/>
    <w:rsid w:val="003E7583"/>
    <w:rsid w:val="003F05A3"/>
    <w:rsid w:val="00402E74"/>
    <w:rsid w:val="00402ED4"/>
    <w:rsid w:val="00406AEE"/>
    <w:rsid w:val="00410B6E"/>
    <w:rsid w:val="00414479"/>
    <w:rsid w:val="00415213"/>
    <w:rsid w:val="004175D5"/>
    <w:rsid w:val="00424020"/>
    <w:rsid w:val="00446959"/>
    <w:rsid w:val="00450834"/>
    <w:rsid w:val="00454D35"/>
    <w:rsid w:val="004617A1"/>
    <w:rsid w:val="0046284B"/>
    <w:rsid w:val="004632D8"/>
    <w:rsid w:val="00463D4F"/>
    <w:rsid w:val="00472879"/>
    <w:rsid w:val="004813E0"/>
    <w:rsid w:val="00494547"/>
    <w:rsid w:val="004A2EBA"/>
    <w:rsid w:val="004A393C"/>
    <w:rsid w:val="004B7649"/>
    <w:rsid w:val="004C11F3"/>
    <w:rsid w:val="004C2ADC"/>
    <w:rsid w:val="004C7B0D"/>
    <w:rsid w:val="004D7DEC"/>
    <w:rsid w:val="004E024E"/>
    <w:rsid w:val="004E2C6E"/>
    <w:rsid w:val="004E6F34"/>
    <w:rsid w:val="004F04D0"/>
    <w:rsid w:val="004F1C08"/>
    <w:rsid w:val="004F7990"/>
    <w:rsid w:val="004F79EE"/>
    <w:rsid w:val="00521414"/>
    <w:rsid w:val="00522299"/>
    <w:rsid w:val="00525561"/>
    <w:rsid w:val="005378E0"/>
    <w:rsid w:val="00542BDE"/>
    <w:rsid w:val="00551C6E"/>
    <w:rsid w:val="00555D9D"/>
    <w:rsid w:val="005572EE"/>
    <w:rsid w:val="00560319"/>
    <w:rsid w:val="0056546D"/>
    <w:rsid w:val="00572E06"/>
    <w:rsid w:val="005745E6"/>
    <w:rsid w:val="0057526C"/>
    <w:rsid w:val="005919B7"/>
    <w:rsid w:val="00592335"/>
    <w:rsid w:val="00594ECE"/>
    <w:rsid w:val="005A688C"/>
    <w:rsid w:val="005B3658"/>
    <w:rsid w:val="005B50A2"/>
    <w:rsid w:val="005D078E"/>
    <w:rsid w:val="005D489B"/>
    <w:rsid w:val="005D613D"/>
    <w:rsid w:val="005D65D3"/>
    <w:rsid w:val="005E1066"/>
    <w:rsid w:val="005E2DDD"/>
    <w:rsid w:val="005E3A29"/>
    <w:rsid w:val="005E5070"/>
    <w:rsid w:val="005F04CD"/>
    <w:rsid w:val="005F0D54"/>
    <w:rsid w:val="005F6080"/>
    <w:rsid w:val="005F6389"/>
    <w:rsid w:val="005F7CEC"/>
    <w:rsid w:val="00601A2D"/>
    <w:rsid w:val="00613672"/>
    <w:rsid w:val="00615E28"/>
    <w:rsid w:val="00624380"/>
    <w:rsid w:val="00641236"/>
    <w:rsid w:val="00642064"/>
    <w:rsid w:val="00661E98"/>
    <w:rsid w:val="00666858"/>
    <w:rsid w:val="00673CDB"/>
    <w:rsid w:val="00673D39"/>
    <w:rsid w:val="00674ACD"/>
    <w:rsid w:val="006752DC"/>
    <w:rsid w:val="006809C0"/>
    <w:rsid w:val="00681208"/>
    <w:rsid w:val="006860D2"/>
    <w:rsid w:val="00694B98"/>
    <w:rsid w:val="00694D84"/>
    <w:rsid w:val="00696A12"/>
    <w:rsid w:val="006A3728"/>
    <w:rsid w:val="006B2AA9"/>
    <w:rsid w:val="006C0940"/>
    <w:rsid w:val="006C11C0"/>
    <w:rsid w:val="006D7497"/>
    <w:rsid w:val="006E2478"/>
    <w:rsid w:val="006F1E34"/>
    <w:rsid w:val="006F54AA"/>
    <w:rsid w:val="007018A7"/>
    <w:rsid w:val="007038BF"/>
    <w:rsid w:val="00705E34"/>
    <w:rsid w:val="00706B49"/>
    <w:rsid w:val="0071514C"/>
    <w:rsid w:val="00723AB5"/>
    <w:rsid w:val="00727E82"/>
    <w:rsid w:val="0075383B"/>
    <w:rsid w:val="0077317A"/>
    <w:rsid w:val="007747EA"/>
    <w:rsid w:val="0078565D"/>
    <w:rsid w:val="00795286"/>
    <w:rsid w:val="007A3286"/>
    <w:rsid w:val="007A40A1"/>
    <w:rsid w:val="007B03A3"/>
    <w:rsid w:val="007B4A30"/>
    <w:rsid w:val="007B5C46"/>
    <w:rsid w:val="007C6266"/>
    <w:rsid w:val="007C790B"/>
    <w:rsid w:val="007D7BC7"/>
    <w:rsid w:val="007E2799"/>
    <w:rsid w:val="007E5B0C"/>
    <w:rsid w:val="007F2B4F"/>
    <w:rsid w:val="007F3A3B"/>
    <w:rsid w:val="008003E4"/>
    <w:rsid w:val="0080207E"/>
    <w:rsid w:val="0080628C"/>
    <w:rsid w:val="0080633F"/>
    <w:rsid w:val="008168AF"/>
    <w:rsid w:val="00822243"/>
    <w:rsid w:val="00822E64"/>
    <w:rsid w:val="00823735"/>
    <w:rsid w:val="00825B60"/>
    <w:rsid w:val="0082750F"/>
    <w:rsid w:val="00831434"/>
    <w:rsid w:val="0084049C"/>
    <w:rsid w:val="00841281"/>
    <w:rsid w:val="008529E7"/>
    <w:rsid w:val="00871D0A"/>
    <w:rsid w:val="00873525"/>
    <w:rsid w:val="00876F50"/>
    <w:rsid w:val="00881288"/>
    <w:rsid w:val="0088282B"/>
    <w:rsid w:val="008835A3"/>
    <w:rsid w:val="00892869"/>
    <w:rsid w:val="00895DA6"/>
    <w:rsid w:val="008A60BC"/>
    <w:rsid w:val="008A6F44"/>
    <w:rsid w:val="008B0439"/>
    <w:rsid w:val="008B2CC9"/>
    <w:rsid w:val="008B2D41"/>
    <w:rsid w:val="008B3034"/>
    <w:rsid w:val="008B4D30"/>
    <w:rsid w:val="008B77AA"/>
    <w:rsid w:val="008E0C16"/>
    <w:rsid w:val="008E1593"/>
    <w:rsid w:val="008E7BEF"/>
    <w:rsid w:val="008F1120"/>
    <w:rsid w:val="008F1C90"/>
    <w:rsid w:val="008F285B"/>
    <w:rsid w:val="008F5E67"/>
    <w:rsid w:val="00904A2C"/>
    <w:rsid w:val="00911E71"/>
    <w:rsid w:val="00923781"/>
    <w:rsid w:val="00923F73"/>
    <w:rsid w:val="00925BBE"/>
    <w:rsid w:val="0094048A"/>
    <w:rsid w:val="00943644"/>
    <w:rsid w:val="00950154"/>
    <w:rsid w:val="00964699"/>
    <w:rsid w:val="00974C36"/>
    <w:rsid w:val="0097614A"/>
    <w:rsid w:val="00976DCF"/>
    <w:rsid w:val="00982315"/>
    <w:rsid w:val="00984171"/>
    <w:rsid w:val="00994B2A"/>
    <w:rsid w:val="0099501E"/>
    <w:rsid w:val="00996395"/>
    <w:rsid w:val="009A6576"/>
    <w:rsid w:val="009B100D"/>
    <w:rsid w:val="009B1C27"/>
    <w:rsid w:val="009B3C0B"/>
    <w:rsid w:val="009B5D90"/>
    <w:rsid w:val="009B6C2C"/>
    <w:rsid w:val="009C73B0"/>
    <w:rsid w:val="009D6671"/>
    <w:rsid w:val="009F0158"/>
    <w:rsid w:val="009F32FC"/>
    <w:rsid w:val="00A02A24"/>
    <w:rsid w:val="00A052D8"/>
    <w:rsid w:val="00A14819"/>
    <w:rsid w:val="00A1496C"/>
    <w:rsid w:val="00A16E04"/>
    <w:rsid w:val="00A16FE9"/>
    <w:rsid w:val="00A23FF8"/>
    <w:rsid w:val="00A247B7"/>
    <w:rsid w:val="00A3563C"/>
    <w:rsid w:val="00A50331"/>
    <w:rsid w:val="00A54215"/>
    <w:rsid w:val="00A646FC"/>
    <w:rsid w:val="00A703E5"/>
    <w:rsid w:val="00A75D08"/>
    <w:rsid w:val="00A82724"/>
    <w:rsid w:val="00A84D4C"/>
    <w:rsid w:val="00A924FA"/>
    <w:rsid w:val="00A967D3"/>
    <w:rsid w:val="00AB41B2"/>
    <w:rsid w:val="00AC0862"/>
    <w:rsid w:val="00AC7245"/>
    <w:rsid w:val="00AD00B3"/>
    <w:rsid w:val="00AD0793"/>
    <w:rsid w:val="00AD5429"/>
    <w:rsid w:val="00AD6B55"/>
    <w:rsid w:val="00AE2648"/>
    <w:rsid w:val="00B036D0"/>
    <w:rsid w:val="00B12B65"/>
    <w:rsid w:val="00B268DF"/>
    <w:rsid w:val="00B32469"/>
    <w:rsid w:val="00B35468"/>
    <w:rsid w:val="00B40D04"/>
    <w:rsid w:val="00B44F69"/>
    <w:rsid w:val="00B54ED5"/>
    <w:rsid w:val="00B60B7B"/>
    <w:rsid w:val="00B64B74"/>
    <w:rsid w:val="00B76084"/>
    <w:rsid w:val="00B83439"/>
    <w:rsid w:val="00B87EDB"/>
    <w:rsid w:val="00B93672"/>
    <w:rsid w:val="00BA6615"/>
    <w:rsid w:val="00BB23A3"/>
    <w:rsid w:val="00BB3233"/>
    <w:rsid w:val="00BB4AB8"/>
    <w:rsid w:val="00BC0073"/>
    <w:rsid w:val="00BC609E"/>
    <w:rsid w:val="00BD1B64"/>
    <w:rsid w:val="00BD21D4"/>
    <w:rsid w:val="00BD5AB7"/>
    <w:rsid w:val="00BD64F2"/>
    <w:rsid w:val="00BE0B9C"/>
    <w:rsid w:val="00BE772D"/>
    <w:rsid w:val="00BF697D"/>
    <w:rsid w:val="00C0455E"/>
    <w:rsid w:val="00C0549A"/>
    <w:rsid w:val="00C068F9"/>
    <w:rsid w:val="00C165D4"/>
    <w:rsid w:val="00C2105A"/>
    <w:rsid w:val="00C22450"/>
    <w:rsid w:val="00C32045"/>
    <w:rsid w:val="00C327E2"/>
    <w:rsid w:val="00C422E4"/>
    <w:rsid w:val="00C454F9"/>
    <w:rsid w:val="00C565E0"/>
    <w:rsid w:val="00C732D0"/>
    <w:rsid w:val="00C76213"/>
    <w:rsid w:val="00C768AA"/>
    <w:rsid w:val="00C8117F"/>
    <w:rsid w:val="00C87AD4"/>
    <w:rsid w:val="00C92591"/>
    <w:rsid w:val="00C94A0D"/>
    <w:rsid w:val="00CA6C86"/>
    <w:rsid w:val="00CB5F46"/>
    <w:rsid w:val="00CC3491"/>
    <w:rsid w:val="00CD5DE5"/>
    <w:rsid w:val="00CE0395"/>
    <w:rsid w:val="00CE0BA1"/>
    <w:rsid w:val="00CE123B"/>
    <w:rsid w:val="00CE1B6A"/>
    <w:rsid w:val="00CE238B"/>
    <w:rsid w:val="00CE270F"/>
    <w:rsid w:val="00CE5581"/>
    <w:rsid w:val="00D00734"/>
    <w:rsid w:val="00D018B5"/>
    <w:rsid w:val="00D10388"/>
    <w:rsid w:val="00D117A7"/>
    <w:rsid w:val="00D14BA4"/>
    <w:rsid w:val="00D20F3E"/>
    <w:rsid w:val="00D313B5"/>
    <w:rsid w:val="00D32794"/>
    <w:rsid w:val="00D33440"/>
    <w:rsid w:val="00D41713"/>
    <w:rsid w:val="00D64063"/>
    <w:rsid w:val="00D676E1"/>
    <w:rsid w:val="00D92317"/>
    <w:rsid w:val="00D96DCA"/>
    <w:rsid w:val="00D9780D"/>
    <w:rsid w:val="00DA2D00"/>
    <w:rsid w:val="00DB2929"/>
    <w:rsid w:val="00DC15C5"/>
    <w:rsid w:val="00DC4859"/>
    <w:rsid w:val="00DD5C63"/>
    <w:rsid w:val="00DE4591"/>
    <w:rsid w:val="00DF0C7C"/>
    <w:rsid w:val="00DF3E3B"/>
    <w:rsid w:val="00DF5075"/>
    <w:rsid w:val="00E04E5F"/>
    <w:rsid w:val="00E135A5"/>
    <w:rsid w:val="00E23C70"/>
    <w:rsid w:val="00E26F9E"/>
    <w:rsid w:val="00E31050"/>
    <w:rsid w:val="00E35558"/>
    <w:rsid w:val="00E44CFF"/>
    <w:rsid w:val="00E468BD"/>
    <w:rsid w:val="00E52A2A"/>
    <w:rsid w:val="00E5526A"/>
    <w:rsid w:val="00E65016"/>
    <w:rsid w:val="00E80237"/>
    <w:rsid w:val="00E86D65"/>
    <w:rsid w:val="00E906DD"/>
    <w:rsid w:val="00E94431"/>
    <w:rsid w:val="00E97295"/>
    <w:rsid w:val="00EA2C1F"/>
    <w:rsid w:val="00EA4E3C"/>
    <w:rsid w:val="00EA5046"/>
    <w:rsid w:val="00EB4EA7"/>
    <w:rsid w:val="00ED032B"/>
    <w:rsid w:val="00ED23A1"/>
    <w:rsid w:val="00EE23F8"/>
    <w:rsid w:val="00EE44BB"/>
    <w:rsid w:val="00EF5BF6"/>
    <w:rsid w:val="00F1420C"/>
    <w:rsid w:val="00F14B94"/>
    <w:rsid w:val="00F17D16"/>
    <w:rsid w:val="00F20032"/>
    <w:rsid w:val="00F21014"/>
    <w:rsid w:val="00F33A08"/>
    <w:rsid w:val="00F4061C"/>
    <w:rsid w:val="00F415FB"/>
    <w:rsid w:val="00F513D5"/>
    <w:rsid w:val="00F51C32"/>
    <w:rsid w:val="00F51E5C"/>
    <w:rsid w:val="00F53C2E"/>
    <w:rsid w:val="00F60B31"/>
    <w:rsid w:val="00F6146C"/>
    <w:rsid w:val="00F7398E"/>
    <w:rsid w:val="00F77132"/>
    <w:rsid w:val="00F90482"/>
    <w:rsid w:val="00F94430"/>
    <w:rsid w:val="00FA0B59"/>
    <w:rsid w:val="00FA4367"/>
    <w:rsid w:val="00FA44A2"/>
    <w:rsid w:val="00FA483F"/>
    <w:rsid w:val="00FA5DF9"/>
    <w:rsid w:val="00FA6001"/>
    <w:rsid w:val="00FA78EC"/>
    <w:rsid w:val="00FB0546"/>
    <w:rsid w:val="00FB164B"/>
    <w:rsid w:val="00FC06BD"/>
    <w:rsid w:val="00FC3254"/>
    <w:rsid w:val="00FC70FB"/>
    <w:rsid w:val="00FD01DE"/>
    <w:rsid w:val="00FE7EF1"/>
    <w:rsid w:val="00FF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AE8B60-6808-4758-B0B0-0ADD6F84D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88314448909600558p1">
    <w:name w:val="m_88314448909600558p1"/>
    <w:basedOn w:val="Normal"/>
    <w:rsid w:val="00236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1</cp:revision>
  <dcterms:created xsi:type="dcterms:W3CDTF">2023-02-22T09:13:00Z</dcterms:created>
  <dcterms:modified xsi:type="dcterms:W3CDTF">2023-02-22T10:26:00Z</dcterms:modified>
</cp:coreProperties>
</file>